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830ACB" w14:textId="42F4E49C" w:rsidR="00EF0472" w:rsidRPr="00C50476" w:rsidRDefault="00EF0472" w:rsidP="00EF047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 xml:space="preserve">Supplementary </w:t>
      </w:r>
      <w:r w:rsidR="009F40A6">
        <w:rPr>
          <w:rFonts w:ascii="Times New Roman" w:hAnsi="Times New Roman" w:cs="Times New Roman" w:hint="eastAsia"/>
          <w:b/>
          <w:bCs/>
        </w:rPr>
        <w:t>T</w:t>
      </w:r>
      <w:r>
        <w:rPr>
          <w:rFonts w:ascii="Times New Roman" w:hAnsi="Times New Roman" w:cs="Times New Roman" w:hint="eastAsia"/>
          <w:b/>
          <w:bCs/>
        </w:rPr>
        <w:t>able 3</w:t>
      </w:r>
      <w:r w:rsidRPr="00C50476">
        <w:rPr>
          <w:rFonts w:ascii="Times New Roman" w:hAnsi="Times New Roman" w:cs="Times New Roman" w:hint="eastAsia"/>
          <w:b/>
          <w:bCs/>
        </w:rPr>
        <w:t>,</w:t>
      </w:r>
      <w:r w:rsidRPr="00C50476">
        <w:rPr>
          <w:rFonts w:ascii="Times New Roman" w:hAnsi="Times New Roman" w:cs="Times New Roman"/>
          <w:b/>
          <w:bCs/>
        </w:rPr>
        <w:t xml:space="preserve"> </w:t>
      </w:r>
      <w:r w:rsidRPr="00EF0472">
        <w:rPr>
          <w:rFonts w:ascii="Times New Roman" w:hAnsi="Times New Roman" w:cs="Times New Roman" w:hint="eastAsia"/>
          <w:b/>
          <w:bCs/>
        </w:rPr>
        <w:t>Baseline characteristics of the KAP based educ</w:t>
      </w:r>
      <w:r w:rsidR="008C72BE">
        <w:rPr>
          <w:rFonts w:ascii="Times New Roman" w:hAnsi="Times New Roman" w:cs="Times New Roman" w:hint="eastAsia"/>
          <w:b/>
          <w:bCs/>
        </w:rPr>
        <w:t>a</w:t>
      </w:r>
      <w:r w:rsidRPr="00EF0472">
        <w:rPr>
          <w:rFonts w:ascii="Times New Roman" w:hAnsi="Times New Roman" w:cs="Times New Roman" w:hint="eastAsia"/>
          <w:b/>
          <w:bCs/>
        </w:rPr>
        <w:t>tion group and traditional education group</w:t>
      </w:r>
      <w:r>
        <w:rPr>
          <w:rFonts w:ascii="Times New Roman" w:hAnsi="Times New Roman" w:cs="Times New Roman" w:hint="eastAsia"/>
          <w:b/>
          <w:bCs/>
        </w:rPr>
        <w:t xml:space="preserve"> (per-protocol population)</w:t>
      </w:r>
    </w:p>
    <w:tbl>
      <w:tblPr>
        <w:tblW w:w="15310" w:type="dxa"/>
        <w:tblInd w:w="-851" w:type="dxa"/>
        <w:tblLayout w:type="fixed"/>
        <w:tblLook w:val="04A0" w:firstRow="1" w:lastRow="0" w:firstColumn="1" w:lastColumn="0" w:noHBand="0" w:noVBand="1"/>
      </w:tblPr>
      <w:tblGrid>
        <w:gridCol w:w="1680"/>
        <w:gridCol w:w="7534"/>
        <w:gridCol w:w="2268"/>
        <w:gridCol w:w="2410"/>
        <w:gridCol w:w="1418"/>
      </w:tblGrid>
      <w:tr w:rsidR="008C72BE" w:rsidRPr="00122B0B" w14:paraId="16BBF344" w14:textId="77777777" w:rsidTr="0081076E">
        <w:trPr>
          <w:trHeight w:val="113"/>
        </w:trPr>
        <w:tc>
          <w:tcPr>
            <w:tcW w:w="1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60D34E4" w14:textId="65EDCE8A" w:rsidR="008C72BE" w:rsidRPr="00122B0B" w:rsidRDefault="008C72BE" w:rsidP="0081076E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bookmarkStart w:id="0" w:name="_Hlk206681184"/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2"/>
              </w:rPr>
              <w:t>PP</w:t>
            </w:r>
          </w:p>
        </w:tc>
        <w:tc>
          <w:tcPr>
            <w:tcW w:w="75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3B30031" w14:textId="584FA1D7" w:rsidR="008C72BE" w:rsidRPr="00122B0B" w:rsidRDefault="00935C37" w:rsidP="0081076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Cs w:val="21"/>
              </w:rPr>
              <w:t>C</w:t>
            </w:r>
            <w:r w:rsidR="008C72BE" w:rsidRPr="00122B0B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haracteristic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351B5143" w14:textId="4E05ECE0" w:rsidR="008C72BE" w:rsidRPr="00122B0B" w:rsidRDefault="008C72BE" w:rsidP="0081076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22B0B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KAP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2"/>
              </w:rPr>
              <w:t xml:space="preserve"> group</w:t>
            </w:r>
            <w:r w:rsidRPr="00122B0B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 (N=</w:t>
            </w:r>
            <w:r w:rsidR="00E013C8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2"/>
              </w:rPr>
              <w:t>97</w:t>
            </w:r>
            <w:r w:rsidRPr="00122B0B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)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4093BBF" w14:textId="5CB2598D" w:rsidR="008C72BE" w:rsidRPr="00122B0B" w:rsidRDefault="008C72BE" w:rsidP="0081076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2"/>
              </w:rPr>
              <w:t>Control group</w:t>
            </w:r>
            <w:r w:rsidRPr="00122B0B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2"/>
              </w:rPr>
              <w:t xml:space="preserve"> </w:t>
            </w:r>
            <w:r w:rsidRPr="00122B0B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(N=</w:t>
            </w:r>
            <w:r w:rsidR="00E013C8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2"/>
              </w:rPr>
              <w:t>98</w:t>
            </w:r>
            <w:r w:rsidRPr="00122B0B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)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146085F" w14:textId="77777777" w:rsidR="008C72BE" w:rsidRPr="00122B0B" w:rsidRDefault="008C72BE" w:rsidP="0081076E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22B0B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P value</w:t>
            </w:r>
          </w:p>
        </w:tc>
      </w:tr>
      <w:bookmarkEnd w:id="0"/>
      <w:tr w:rsidR="000827BA" w:rsidRPr="00122B0B" w14:paraId="579AE82D" w14:textId="77777777" w:rsidTr="00641434">
        <w:trPr>
          <w:trHeight w:val="300"/>
        </w:trPr>
        <w:tc>
          <w:tcPr>
            <w:tcW w:w="16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3702782" w14:textId="77777777" w:rsidR="000827BA" w:rsidRPr="00122B0B" w:rsidRDefault="000827BA" w:rsidP="000827BA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22B0B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Baseline characteristics</w:t>
            </w:r>
          </w:p>
        </w:tc>
        <w:tc>
          <w:tcPr>
            <w:tcW w:w="7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A87BB8" w14:textId="65F3466C" w:rsidR="000827BA" w:rsidRPr="00122B0B" w:rsidRDefault="00935C37" w:rsidP="000827B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2"/>
              </w:rPr>
              <w:t xml:space="preserve">Male </w:t>
            </w:r>
            <w:r w:rsidR="000827BA" w:rsidRPr="00122B0B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Gender (no.[%]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F255A" w14:textId="44AAFC26" w:rsidR="000827BA" w:rsidRPr="00122B0B" w:rsidRDefault="000827BA" w:rsidP="000827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4 (35.0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8A990" w14:textId="5CEF59AE" w:rsidR="000827BA" w:rsidRPr="00122B0B" w:rsidRDefault="000827BA" w:rsidP="000827BA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5 (35.7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DD82C" w14:textId="5472ADD7" w:rsidR="000827BA" w:rsidRPr="00122B0B" w:rsidRDefault="000827BA" w:rsidP="000827BA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23 </w:t>
            </w:r>
          </w:p>
        </w:tc>
      </w:tr>
      <w:tr w:rsidR="000827BA" w:rsidRPr="00122B0B" w14:paraId="26121AA8" w14:textId="77777777" w:rsidTr="00641434">
        <w:trPr>
          <w:trHeight w:val="300"/>
        </w:trPr>
        <w:tc>
          <w:tcPr>
            <w:tcW w:w="1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CC9D82B" w14:textId="77777777" w:rsidR="000827BA" w:rsidRPr="00122B0B" w:rsidRDefault="000827BA" w:rsidP="000827BA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76D0F3" w14:textId="77777777" w:rsidR="000827BA" w:rsidRPr="00122B0B" w:rsidRDefault="000827BA" w:rsidP="000827B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22B0B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Age (yr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AC055" w14:textId="3737C7CF" w:rsidR="000827BA" w:rsidRPr="00122B0B" w:rsidRDefault="000827BA" w:rsidP="000827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7 (10.9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176B6" w14:textId="7E221B10" w:rsidR="000827BA" w:rsidRPr="00122B0B" w:rsidRDefault="000827BA" w:rsidP="000827BA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6 (10.3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40B4A" w14:textId="1143D173" w:rsidR="000827BA" w:rsidRPr="00122B0B" w:rsidRDefault="000827BA" w:rsidP="000827BA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11 </w:t>
            </w:r>
          </w:p>
        </w:tc>
      </w:tr>
      <w:tr w:rsidR="000827BA" w:rsidRPr="00122B0B" w14:paraId="6AE8D9E3" w14:textId="77777777" w:rsidTr="00641434">
        <w:trPr>
          <w:trHeight w:val="300"/>
        </w:trPr>
        <w:tc>
          <w:tcPr>
            <w:tcW w:w="1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F9573C7" w14:textId="77777777" w:rsidR="000827BA" w:rsidRPr="00122B0B" w:rsidRDefault="000827BA" w:rsidP="000827BA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875D7A" w14:textId="77777777" w:rsidR="000827BA" w:rsidRPr="00122B0B" w:rsidRDefault="000827BA" w:rsidP="000827B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22B0B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BMI (kg/m²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9F666" w14:textId="759D740A" w:rsidR="000827BA" w:rsidRPr="00122B0B" w:rsidRDefault="000827BA" w:rsidP="000827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9 (1.3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E822A" w14:textId="396C9C0B" w:rsidR="000827BA" w:rsidRPr="00122B0B" w:rsidRDefault="000827BA" w:rsidP="000827BA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9 (1.5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480AA" w14:textId="3CA1463D" w:rsidR="000827BA" w:rsidRPr="00122B0B" w:rsidRDefault="000827BA" w:rsidP="000827BA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11 </w:t>
            </w:r>
          </w:p>
        </w:tc>
      </w:tr>
      <w:tr w:rsidR="000827BA" w:rsidRPr="00122B0B" w14:paraId="517ABA55" w14:textId="77777777" w:rsidTr="000827BA">
        <w:trPr>
          <w:trHeight w:val="300"/>
        </w:trPr>
        <w:tc>
          <w:tcPr>
            <w:tcW w:w="1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1FBDB65" w14:textId="77777777" w:rsidR="000827BA" w:rsidRPr="00122B0B" w:rsidRDefault="000827BA" w:rsidP="000827BA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1C63F8" w14:textId="77777777" w:rsidR="000827BA" w:rsidRPr="00122B0B" w:rsidRDefault="000827BA" w:rsidP="000827B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22B0B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Education Level (no.[%]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33F65C" w14:textId="018BB444" w:rsidR="000827BA" w:rsidRPr="00122B0B" w:rsidRDefault="000827BA" w:rsidP="000827B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7F3364" w14:textId="16E2455D" w:rsidR="000827BA" w:rsidRPr="00122B0B" w:rsidRDefault="000827BA" w:rsidP="000827B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E3427E" w14:textId="58D24D09" w:rsidR="000827BA" w:rsidRPr="00122B0B" w:rsidRDefault="000827BA" w:rsidP="000827B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827BA" w:rsidRPr="00122B0B" w14:paraId="150A9E50" w14:textId="77777777" w:rsidTr="00EC2D9D">
        <w:trPr>
          <w:trHeight w:val="300"/>
        </w:trPr>
        <w:tc>
          <w:tcPr>
            <w:tcW w:w="1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C4B318F" w14:textId="77777777" w:rsidR="000827BA" w:rsidRPr="00122B0B" w:rsidRDefault="000827BA" w:rsidP="000827BA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B91D42" w14:textId="77777777" w:rsidR="000827BA" w:rsidRPr="00122B0B" w:rsidRDefault="000827BA" w:rsidP="000827BA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22B0B">
              <w:rPr>
                <w:rFonts w:ascii="Times New Roman" w:eastAsia="等线" w:hAnsi="Times New Roman" w:cs="Times New Roman"/>
                <w:kern w:val="0"/>
                <w:sz w:val="22"/>
              </w:rPr>
              <w:t>below high schoo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42C71" w14:textId="240E3C43" w:rsidR="000827BA" w:rsidRPr="00122B0B" w:rsidRDefault="000827BA" w:rsidP="000827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5 (77.3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9BF1E" w14:textId="69EFD1D6" w:rsidR="000827BA" w:rsidRPr="00122B0B" w:rsidRDefault="000827BA" w:rsidP="000827BA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5 (66.33)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35DA76" w14:textId="0B305490" w:rsidR="000827BA" w:rsidRPr="00122B0B" w:rsidRDefault="000827BA" w:rsidP="000827BA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22B0B">
              <w:rPr>
                <w:rFonts w:ascii="Times New Roman" w:eastAsia="等线" w:hAnsi="Times New Roman" w:cs="Times New Roman"/>
                <w:kern w:val="0"/>
                <w:sz w:val="22"/>
              </w:rPr>
              <w:t>0.0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88</w:t>
            </w:r>
            <w:r w:rsidRPr="00122B0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</w:tr>
      <w:tr w:rsidR="000827BA" w:rsidRPr="00122B0B" w14:paraId="75E2D974" w14:textId="77777777" w:rsidTr="00EC2D9D">
        <w:trPr>
          <w:trHeight w:val="300"/>
        </w:trPr>
        <w:tc>
          <w:tcPr>
            <w:tcW w:w="1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3681470" w14:textId="77777777" w:rsidR="000827BA" w:rsidRPr="00122B0B" w:rsidRDefault="000827BA" w:rsidP="000827BA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E5016D" w14:textId="77777777" w:rsidR="000827BA" w:rsidRPr="00122B0B" w:rsidRDefault="000827BA" w:rsidP="000827BA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22B0B">
              <w:rPr>
                <w:rFonts w:ascii="Times New Roman" w:eastAsia="等线" w:hAnsi="Times New Roman" w:cs="Times New Roman"/>
                <w:kern w:val="0"/>
                <w:sz w:val="22"/>
              </w:rPr>
              <w:t>≥high schoo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48C4A" w14:textId="4F67585E" w:rsidR="000827BA" w:rsidRPr="00122B0B" w:rsidRDefault="000827BA" w:rsidP="000827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2 (22.6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6B69D" w14:textId="424F0707" w:rsidR="000827BA" w:rsidRPr="00122B0B" w:rsidRDefault="000827BA" w:rsidP="000827BA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3 (33.67)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608AD07" w14:textId="77777777" w:rsidR="000827BA" w:rsidRPr="00122B0B" w:rsidRDefault="000827BA" w:rsidP="000827BA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8C72BE" w:rsidRPr="00122B0B" w14:paraId="4DD83D4E" w14:textId="77777777" w:rsidTr="0081076E">
        <w:trPr>
          <w:trHeight w:val="300"/>
        </w:trPr>
        <w:tc>
          <w:tcPr>
            <w:tcW w:w="1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ABD3745" w14:textId="77777777" w:rsidR="008C72BE" w:rsidRPr="00122B0B" w:rsidRDefault="008C72BE" w:rsidP="0081076E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FE1CEB" w14:textId="77777777" w:rsidR="008C72BE" w:rsidRPr="00122B0B" w:rsidRDefault="008C72BE" w:rsidP="0081076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22B0B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Insurance Type (no.[%]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A84ED2" w14:textId="77777777" w:rsidR="008C72BE" w:rsidRPr="00122B0B" w:rsidRDefault="008C72BE" w:rsidP="0081076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E493E6" w14:textId="77777777" w:rsidR="008C72BE" w:rsidRPr="00122B0B" w:rsidRDefault="008C72BE" w:rsidP="0081076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0AAE93" w14:textId="77777777" w:rsidR="008C72BE" w:rsidRPr="00122B0B" w:rsidRDefault="008C72BE" w:rsidP="0081076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827BA" w:rsidRPr="00122B0B" w14:paraId="6031DF13" w14:textId="77777777" w:rsidTr="00FF5015">
        <w:trPr>
          <w:trHeight w:val="300"/>
        </w:trPr>
        <w:tc>
          <w:tcPr>
            <w:tcW w:w="1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BB4B592" w14:textId="77777777" w:rsidR="000827BA" w:rsidRPr="00122B0B" w:rsidRDefault="000827BA" w:rsidP="000827BA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A692E1" w14:textId="77777777" w:rsidR="000827BA" w:rsidRPr="00122B0B" w:rsidRDefault="000827BA" w:rsidP="000827BA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22B0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G</w:t>
            </w:r>
            <w:r w:rsidRPr="00122B0B">
              <w:rPr>
                <w:rFonts w:ascii="Times New Roman" w:eastAsia="等线" w:hAnsi="Times New Roman" w:cs="Times New Roman"/>
                <w:kern w:val="0"/>
                <w:sz w:val="22"/>
              </w:rPr>
              <w:t>overnm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DB0DC" w14:textId="0E82A437" w:rsidR="000827BA" w:rsidRPr="00122B0B" w:rsidRDefault="000827BA" w:rsidP="000827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5 (67.0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6A9B6" w14:textId="3FDC1A0C" w:rsidR="000827BA" w:rsidRPr="00122B0B" w:rsidRDefault="000827BA" w:rsidP="000827BA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4 (55.10)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B97107" w14:textId="01EF0EB9" w:rsidR="000827BA" w:rsidRPr="00122B0B" w:rsidRDefault="000827BA" w:rsidP="000827BA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22B0B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180</w:t>
            </w:r>
            <w:r w:rsidRPr="00122B0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</w:tr>
      <w:tr w:rsidR="000827BA" w:rsidRPr="00122B0B" w14:paraId="6DB94F72" w14:textId="77777777" w:rsidTr="00FF5015">
        <w:trPr>
          <w:trHeight w:val="300"/>
        </w:trPr>
        <w:tc>
          <w:tcPr>
            <w:tcW w:w="1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447CB51" w14:textId="77777777" w:rsidR="000827BA" w:rsidRPr="00122B0B" w:rsidRDefault="000827BA" w:rsidP="000827BA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4FE674" w14:textId="77777777" w:rsidR="000827BA" w:rsidRPr="00122B0B" w:rsidRDefault="000827BA" w:rsidP="000827BA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22B0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C</w:t>
            </w:r>
            <w:r w:rsidRPr="00122B0B">
              <w:rPr>
                <w:rFonts w:ascii="Times New Roman" w:eastAsia="等线" w:hAnsi="Times New Roman" w:cs="Times New Roman"/>
                <w:kern w:val="0"/>
                <w:sz w:val="22"/>
              </w:rPr>
              <w:t>ommerci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8A5B6" w14:textId="27043792" w:rsidR="000827BA" w:rsidRPr="00122B0B" w:rsidRDefault="000827BA" w:rsidP="000827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8 (18.5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A3274" w14:textId="61AC3FF3" w:rsidR="000827BA" w:rsidRPr="00122B0B" w:rsidRDefault="000827BA" w:rsidP="000827BA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1 (21.43)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13E4A69" w14:textId="77777777" w:rsidR="000827BA" w:rsidRPr="00122B0B" w:rsidRDefault="000827BA" w:rsidP="000827BA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827BA" w:rsidRPr="00122B0B" w14:paraId="296B93DE" w14:textId="77777777" w:rsidTr="00FF5015">
        <w:trPr>
          <w:trHeight w:val="300"/>
        </w:trPr>
        <w:tc>
          <w:tcPr>
            <w:tcW w:w="1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929B62E" w14:textId="77777777" w:rsidR="000827BA" w:rsidRPr="00122B0B" w:rsidRDefault="000827BA" w:rsidP="000827BA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3F06F5" w14:textId="77777777" w:rsidR="000827BA" w:rsidRPr="00122B0B" w:rsidRDefault="000827BA" w:rsidP="000827BA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22B0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S</w:t>
            </w:r>
            <w:r w:rsidRPr="00122B0B">
              <w:rPr>
                <w:rFonts w:ascii="Times New Roman" w:eastAsia="等线" w:hAnsi="Times New Roman" w:cs="Times New Roman"/>
                <w:kern w:val="0"/>
                <w:sz w:val="22"/>
              </w:rPr>
              <w:t>elf-financ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AD5C6" w14:textId="2A75DD0D" w:rsidR="000827BA" w:rsidRPr="00122B0B" w:rsidRDefault="000827BA" w:rsidP="000827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4 (14.4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7CE91" w14:textId="5D675F0A" w:rsidR="000827BA" w:rsidRPr="00122B0B" w:rsidRDefault="000827BA" w:rsidP="000827BA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3 (23.47)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0EC6F03" w14:textId="77777777" w:rsidR="000827BA" w:rsidRPr="00122B0B" w:rsidRDefault="000827BA" w:rsidP="000827BA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8C72BE" w:rsidRPr="00122B0B" w14:paraId="6E269782" w14:textId="77777777" w:rsidTr="0081076E">
        <w:trPr>
          <w:trHeight w:val="300"/>
        </w:trPr>
        <w:tc>
          <w:tcPr>
            <w:tcW w:w="1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F1473F5" w14:textId="77777777" w:rsidR="008C72BE" w:rsidRPr="00122B0B" w:rsidRDefault="008C72BE" w:rsidP="0081076E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B13C57" w14:textId="77777777" w:rsidR="008C72BE" w:rsidRPr="00122B0B" w:rsidRDefault="008C72BE" w:rsidP="0081076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22B0B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Type of work (no.[%]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64DA9B" w14:textId="77777777" w:rsidR="008C72BE" w:rsidRPr="00122B0B" w:rsidRDefault="008C72BE" w:rsidP="0081076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232FAB" w14:textId="77777777" w:rsidR="008C72BE" w:rsidRPr="00122B0B" w:rsidRDefault="008C72BE" w:rsidP="0081076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E89846" w14:textId="77777777" w:rsidR="008C72BE" w:rsidRPr="00122B0B" w:rsidRDefault="008C72BE" w:rsidP="0081076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827BA" w:rsidRPr="00122B0B" w14:paraId="0FC2A6FA" w14:textId="77777777" w:rsidTr="001049F1">
        <w:trPr>
          <w:trHeight w:val="300"/>
        </w:trPr>
        <w:tc>
          <w:tcPr>
            <w:tcW w:w="1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98F4D83" w14:textId="77777777" w:rsidR="000827BA" w:rsidRPr="00122B0B" w:rsidRDefault="000827BA" w:rsidP="000827BA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9D7B05" w14:textId="77777777" w:rsidR="000827BA" w:rsidRPr="00122B0B" w:rsidRDefault="000827BA" w:rsidP="000827BA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22B0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L</w:t>
            </w:r>
            <w:r w:rsidRPr="00122B0B">
              <w:rPr>
                <w:rFonts w:ascii="Times New Roman" w:eastAsia="等线" w:hAnsi="Times New Roman" w:cs="Times New Roman"/>
                <w:kern w:val="0"/>
                <w:sz w:val="22"/>
              </w:rPr>
              <w:t>abo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56640" w14:textId="32584764" w:rsidR="000827BA" w:rsidRPr="00122B0B" w:rsidRDefault="000827BA" w:rsidP="000827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8 (59.7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0939E" w14:textId="41027390" w:rsidR="000827BA" w:rsidRPr="00122B0B" w:rsidRDefault="000827BA" w:rsidP="000827BA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3 (64.29)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hideMark/>
          </w:tcPr>
          <w:p w14:paraId="2A1C0398" w14:textId="64B4D7C4" w:rsidR="000827BA" w:rsidRPr="00122B0B" w:rsidRDefault="000827BA" w:rsidP="000827BA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22B0B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518</w:t>
            </w:r>
            <w:r w:rsidRPr="00122B0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</w:tr>
      <w:tr w:rsidR="000827BA" w:rsidRPr="00122B0B" w14:paraId="60B30E7E" w14:textId="77777777" w:rsidTr="001049F1">
        <w:trPr>
          <w:trHeight w:val="300"/>
        </w:trPr>
        <w:tc>
          <w:tcPr>
            <w:tcW w:w="1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98C869C" w14:textId="77777777" w:rsidR="000827BA" w:rsidRPr="00122B0B" w:rsidRDefault="000827BA" w:rsidP="000827BA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F14D494" w14:textId="77777777" w:rsidR="000827BA" w:rsidRPr="00122B0B" w:rsidRDefault="000827BA" w:rsidP="000827BA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22B0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N</w:t>
            </w:r>
            <w:r w:rsidRPr="00122B0B">
              <w:rPr>
                <w:rFonts w:ascii="Times New Roman" w:eastAsia="等线" w:hAnsi="Times New Roman" w:cs="Times New Roman"/>
                <w:kern w:val="0"/>
                <w:sz w:val="22"/>
              </w:rPr>
              <w:t>on-labo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2C1DAA" w14:textId="39B62B19" w:rsidR="000827BA" w:rsidRPr="00122B0B" w:rsidRDefault="000827BA" w:rsidP="000827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9 (40.21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7ACBD0" w14:textId="4AB91CF5" w:rsidR="000827BA" w:rsidRPr="00122B0B" w:rsidRDefault="000827BA" w:rsidP="000827BA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5 (35.71)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1E9C839" w14:textId="77777777" w:rsidR="000827BA" w:rsidRPr="00122B0B" w:rsidRDefault="000827BA" w:rsidP="000827BA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827BA" w:rsidRPr="00122B0B" w14:paraId="2C5885EF" w14:textId="77777777" w:rsidTr="007927FC">
        <w:trPr>
          <w:trHeight w:val="300"/>
        </w:trPr>
        <w:tc>
          <w:tcPr>
            <w:tcW w:w="16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03FE52B" w14:textId="77777777" w:rsidR="000827BA" w:rsidRPr="00122B0B" w:rsidRDefault="000827BA" w:rsidP="000827BA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22B0B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Medical History</w:t>
            </w:r>
          </w:p>
        </w:tc>
        <w:tc>
          <w:tcPr>
            <w:tcW w:w="7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4783F4" w14:textId="77777777" w:rsidR="000827BA" w:rsidRPr="00122B0B" w:rsidRDefault="000827BA" w:rsidP="000827B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22B0B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Duration of diabetes (year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DFF9B" w14:textId="7584C9F0" w:rsidR="000827BA" w:rsidRPr="00122B0B" w:rsidRDefault="000827BA" w:rsidP="000827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 (3.0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3C097" w14:textId="05A0B538" w:rsidR="000827BA" w:rsidRPr="00122B0B" w:rsidRDefault="000827BA" w:rsidP="000827BA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 (3.1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02E2E" w14:textId="2F22F80D" w:rsidR="000827BA" w:rsidRPr="00122B0B" w:rsidRDefault="000827BA" w:rsidP="000827BA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68 </w:t>
            </w:r>
          </w:p>
        </w:tc>
      </w:tr>
      <w:tr w:rsidR="000827BA" w:rsidRPr="00122B0B" w14:paraId="533AFDCB" w14:textId="77777777" w:rsidTr="00140561">
        <w:trPr>
          <w:trHeight w:val="300"/>
        </w:trPr>
        <w:tc>
          <w:tcPr>
            <w:tcW w:w="1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B16F8E4" w14:textId="77777777" w:rsidR="000827BA" w:rsidRPr="00122B0B" w:rsidRDefault="000827BA" w:rsidP="000827BA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571F38" w14:textId="77777777" w:rsidR="000827BA" w:rsidRPr="00122B0B" w:rsidRDefault="000827BA" w:rsidP="000827B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22B0B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Insulin use (no.[%]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55965" w14:textId="7F8B98AC" w:rsidR="000827BA" w:rsidRPr="00122B0B" w:rsidRDefault="000827BA" w:rsidP="000827B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8 (80.4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35E6A" w14:textId="555C78B8" w:rsidR="000827BA" w:rsidRPr="00122B0B" w:rsidRDefault="000827BA" w:rsidP="000827B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5 (76.5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5A09EA" w14:textId="19383440" w:rsidR="000827BA" w:rsidRPr="00122B0B" w:rsidRDefault="000827BA" w:rsidP="000827B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22B0B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510</w:t>
            </w:r>
            <w:r w:rsidRPr="00122B0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</w:tr>
      <w:tr w:rsidR="000827BA" w:rsidRPr="00122B0B" w14:paraId="73F4E38A" w14:textId="77777777" w:rsidTr="00685E0A">
        <w:trPr>
          <w:trHeight w:val="300"/>
        </w:trPr>
        <w:tc>
          <w:tcPr>
            <w:tcW w:w="1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9273FE6" w14:textId="77777777" w:rsidR="000827BA" w:rsidRPr="00122B0B" w:rsidRDefault="000827BA" w:rsidP="000827BA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CB1B4C" w14:textId="77777777" w:rsidR="000827BA" w:rsidRPr="00122B0B" w:rsidRDefault="000827BA" w:rsidP="000827B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22B0B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Oral antidiabetic medications (no.[%]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2E3B0" w14:textId="2954C579" w:rsidR="000827BA" w:rsidRPr="00122B0B" w:rsidRDefault="000827BA" w:rsidP="000827B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1 (83.5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5AFCE" w14:textId="0D9AFA3D" w:rsidR="000827BA" w:rsidRPr="00122B0B" w:rsidRDefault="000827BA" w:rsidP="000827B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6 (77.5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7635A6" w14:textId="1865FC28" w:rsidR="000827BA" w:rsidRPr="00122B0B" w:rsidRDefault="000827BA" w:rsidP="000827B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22B0B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294</w:t>
            </w:r>
            <w:r w:rsidRPr="00122B0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</w:tr>
      <w:tr w:rsidR="00410102" w:rsidRPr="00122B0B" w14:paraId="28DB3E62" w14:textId="77777777" w:rsidTr="00115217">
        <w:trPr>
          <w:trHeight w:val="300"/>
        </w:trPr>
        <w:tc>
          <w:tcPr>
            <w:tcW w:w="1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3EEFEC1" w14:textId="77777777" w:rsidR="00410102" w:rsidRPr="00122B0B" w:rsidRDefault="00410102" w:rsidP="00410102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top w:val="nil"/>
              <w:left w:val="nil"/>
              <w:bottom w:val="nil"/>
              <w:right w:val="nil"/>
            </w:tcBorders>
          </w:tcPr>
          <w:p w14:paraId="62B02846" w14:textId="743A89F7" w:rsidR="00410102" w:rsidRPr="00122B0B" w:rsidRDefault="00410102" w:rsidP="00410102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0F511C">
              <w:rPr>
                <w:rFonts w:ascii="Times New Roman" w:eastAsia="等线" w:hAnsi="Times New Roman" w:cs="Times New Roman" w:hint="eastAsia"/>
                <w:kern w:val="0"/>
                <w:sz w:val="22"/>
              </w:rPr>
              <w:t>Metform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05F06E" w14:textId="1D2A6384" w:rsidR="00410102" w:rsidRDefault="00410102" w:rsidP="004101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71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(8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7.7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E56E1F" w14:textId="3A4A44B0" w:rsidR="00410102" w:rsidRDefault="00410102" w:rsidP="00410102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66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(8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6.8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BE8402" w14:textId="48373E06" w:rsidR="00410102" w:rsidRPr="00122B0B" w:rsidRDefault="00410102" w:rsidP="00410102">
            <w:pPr>
              <w:widowControl/>
              <w:rPr>
                <w:rFonts w:ascii="Times New Roman" w:eastAsia="等线" w:hAnsi="Times New Roman" w:cs="Times New Roman" w:hint="eastAsia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.822</w:t>
            </w:r>
          </w:p>
        </w:tc>
      </w:tr>
      <w:tr w:rsidR="00410102" w:rsidRPr="00122B0B" w14:paraId="20BCDFC0" w14:textId="77777777" w:rsidTr="00115217">
        <w:trPr>
          <w:trHeight w:val="300"/>
        </w:trPr>
        <w:tc>
          <w:tcPr>
            <w:tcW w:w="1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1487D25" w14:textId="77777777" w:rsidR="00410102" w:rsidRPr="00122B0B" w:rsidRDefault="00410102" w:rsidP="00410102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top w:val="nil"/>
              <w:left w:val="nil"/>
              <w:bottom w:val="nil"/>
              <w:right w:val="nil"/>
            </w:tcBorders>
          </w:tcPr>
          <w:p w14:paraId="74F5BBB2" w14:textId="18A4B7A1" w:rsidR="00410102" w:rsidRPr="00122B0B" w:rsidRDefault="00410102" w:rsidP="00410102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0F511C">
              <w:rPr>
                <w:rFonts w:ascii="Times New Roman" w:eastAsia="等线" w:hAnsi="Times New Roman" w:cs="Times New Roman" w:hint="eastAsia"/>
                <w:kern w:val="0"/>
                <w:sz w:val="22"/>
              </w:rPr>
              <w:t>Sulfonylurea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2E91E7" w14:textId="34C04ECD" w:rsidR="00410102" w:rsidRDefault="00410102" w:rsidP="004101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18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22.2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A016AC" w14:textId="6AF60F55" w:rsidR="00410102" w:rsidRDefault="00410102" w:rsidP="00410102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16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21.1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929076" w14:textId="7CB19C03" w:rsidR="00410102" w:rsidRPr="00122B0B" w:rsidRDefault="00410102" w:rsidP="00410102">
            <w:pPr>
              <w:widowControl/>
              <w:rPr>
                <w:rFonts w:ascii="Times New Roman" w:eastAsia="等线" w:hAnsi="Times New Roman" w:cs="Times New Roman" w:hint="eastAsia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.887</w:t>
            </w:r>
          </w:p>
        </w:tc>
      </w:tr>
      <w:tr w:rsidR="00410102" w:rsidRPr="00122B0B" w14:paraId="5685A055" w14:textId="77777777" w:rsidTr="00115217">
        <w:trPr>
          <w:trHeight w:val="300"/>
        </w:trPr>
        <w:tc>
          <w:tcPr>
            <w:tcW w:w="1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1FED071" w14:textId="77777777" w:rsidR="00410102" w:rsidRPr="00122B0B" w:rsidRDefault="00410102" w:rsidP="00410102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top w:val="nil"/>
              <w:left w:val="nil"/>
              <w:bottom w:val="nil"/>
              <w:right w:val="nil"/>
            </w:tcBorders>
          </w:tcPr>
          <w:p w14:paraId="378F4E07" w14:textId="0246189B" w:rsidR="00410102" w:rsidRPr="00122B0B" w:rsidRDefault="00410102" w:rsidP="00410102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0F511C">
              <w:rPr>
                <w:rFonts w:ascii="Times New Roman" w:eastAsia="等线" w:hAnsi="Times New Roman" w:cs="Times New Roman" w:hint="eastAsia"/>
                <w:kern w:val="0"/>
                <w:sz w:val="22"/>
              </w:rPr>
              <w:t>DPP-4 inhibito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B12741" w14:textId="1A496C8D" w:rsidR="00410102" w:rsidRDefault="00410102" w:rsidP="004101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32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(39.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5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3BB1BF" w14:textId="177B97D7" w:rsidR="00410102" w:rsidRDefault="00410102" w:rsidP="00410102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28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(3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6.8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1EAAA6" w14:textId="1DE4EDBA" w:rsidR="00410102" w:rsidRPr="00122B0B" w:rsidRDefault="00DE2503" w:rsidP="00410102">
            <w:pPr>
              <w:widowControl/>
              <w:rPr>
                <w:rFonts w:ascii="Times New Roman" w:eastAsia="等线" w:hAnsi="Times New Roman" w:cs="Times New Roman" w:hint="eastAsia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.822</w:t>
            </w:r>
          </w:p>
        </w:tc>
      </w:tr>
      <w:tr w:rsidR="00410102" w:rsidRPr="00122B0B" w14:paraId="256411F4" w14:textId="77777777" w:rsidTr="00115217">
        <w:trPr>
          <w:trHeight w:val="300"/>
        </w:trPr>
        <w:tc>
          <w:tcPr>
            <w:tcW w:w="1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7E64846" w14:textId="77777777" w:rsidR="00410102" w:rsidRPr="00122B0B" w:rsidRDefault="00410102" w:rsidP="00410102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top w:val="nil"/>
              <w:left w:val="nil"/>
              <w:bottom w:val="nil"/>
              <w:right w:val="nil"/>
            </w:tcBorders>
          </w:tcPr>
          <w:p w14:paraId="386F899C" w14:textId="71D6AEFB" w:rsidR="00410102" w:rsidRPr="00122B0B" w:rsidRDefault="00410102" w:rsidP="00410102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0F511C">
              <w:rPr>
                <w:rFonts w:ascii="Times New Roman" w:eastAsia="等线" w:hAnsi="Times New Roman" w:cs="Times New Roman" w:hint="eastAsia"/>
                <w:kern w:val="0"/>
                <w:sz w:val="22"/>
              </w:rPr>
              <w:t>Thiazolidinedion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FEF9E5" w14:textId="48C44925" w:rsidR="00410102" w:rsidRDefault="00410102" w:rsidP="004101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24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29.6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C57FF6" w14:textId="2DAA600A" w:rsidR="00410102" w:rsidRDefault="00410102" w:rsidP="00410102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(2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7.6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CADBED" w14:textId="15FDEAA8" w:rsidR="00410102" w:rsidRPr="00122B0B" w:rsidRDefault="00DE2503" w:rsidP="00410102">
            <w:pPr>
              <w:widowControl/>
              <w:rPr>
                <w:rFonts w:ascii="Times New Roman" w:eastAsia="等线" w:hAnsi="Times New Roman" w:cs="Times New Roman" w:hint="eastAsia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.822</w:t>
            </w:r>
          </w:p>
        </w:tc>
      </w:tr>
      <w:tr w:rsidR="00410102" w:rsidRPr="00122B0B" w14:paraId="427E263C" w14:textId="77777777" w:rsidTr="00115217">
        <w:trPr>
          <w:trHeight w:val="300"/>
        </w:trPr>
        <w:tc>
          <w:tcPr>
            <w:tcW w:w="1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63EFAA2" w14:textId="77777777" w:rsidR="00410102" w:rsidRPr="00122B0B" w:rsidRDefault="00410102" w:rsidP="00410102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top w:val="nil"/>
              <w:left w:val="nil"/>
              <w:bottom w:val="nil"/>
              <w:right w:val="nil"/>
            </w:tcBorders>
          </w:tcPr>
          <w:p w14:paraId="5921F10A" w14:textId="0B032B11" w:rsidR="00410102" w:rsidRPr="00122B0B" w:rsidRDefault="00410102" w:rsidP="00410102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BA532C">
              <w:rPr>
                <w:rFonts w:ascii="Times New Roman" w:eastAsia="等线" w:hAnsi="Times New Roman" w:cs="Times New Roman"/>
                <w:kern w:val="0"/>
                <w:sz w:val="22"/>
              </w:rPr>
              <w:t>α-</w:t>
            </w:r>
            <w:r w:rsidRPr="000F511C">
              <w:rPr>
                <w:rFonts w:ascii="Times New Roman" w:eastAsia="等线" w:hAnsi="Times New Roman" w:cs="Times New Roman" w:hint="eastAsia"/>
                <w:kern w:val="0"/>
                <w:sz w:val="22"/>
              </w:rPr>
              <w:t>glucosidase inhibito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2904D2" w14:textId="53BDADCD" w:rsidR="00410102" w:rsidRDefault="00410102" w:rsidP="004101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58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(71.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6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AAAD40" w14:textId="4EE81A98" w:rsidR="00410102" w:rsidRDefault="00410102" w:rsidP="00410102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55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(72.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4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C55C99" w14:textId="3E07E1E6" w:rsidR="00410102" w:rsidRPr="00122B0B" w:rsidRDefault="00DE2503" w:rsidP="00410102">
            <w:pPr>
              <w:widowControl/>
              <w:rPr>
                <w:rFonts w:ascii="Times New Roman" w:eastAsia="等线" w:hAnsi="Times New Roman" w:cs="Times New Roman" w:hint="eastAsia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.887</w:t>
            </w:r>
          </w:p>
        </w:tc>
      </w:tr>
      <w:tr w:rsidR="00006CBB" w:rsidRPr="00122B0B" w14:paraId="151F0594" w14:textId="77777777" w:rsidTr="00410102">
        <w:trPr>
          <w:trHeight w:val="300"/>
        </w:trPr>
        <w:tc>
          <w:tcPr>
            <w:tcW w:w="1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4CA14DB" w14:textId="77777777" w:rsidR="00006CBB" w:rsidRPr="00122B0B" w:rsidRDefault="00006CBB" w:rsidP="00006CBB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top w:val="nil"/>
              <w:left w:val="nil"/>
              <w:right w:val="nil"/>
            </w:tcBorders>
            <w:hideMark/>
          </w:tcPr>
          <w:p w14:paraId="278EC271" w14:textId="77777777" w:rsidR="00006CBB" w:rsidRPr="00122B0B" w:rsidRDefault="00006CBB" w:rsidP="00006CB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22B0B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Hypertension (no.[%]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AC63B53" w14:textId="6CDBEBDD" w:rsidR="00006CBB" w:rsidRPr="00122B0B" w:rsidRDefault="00006CBB" w:rsidP="00006CB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 (7.22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1DEA391" w14:textId="7CEF3C9F" w:rsidR="00006CBB" w:rsidRPr="00122B0B" w:rsidRDefault="00006CBB" w:rsidP="00006CB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1 (11.22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25359EEF" w14:textId="4E36F337" w:rsidR="00006CBB" w:rsidRPr="00122B0B" w:rsidRDefault="00006CBB" w:rsidP="00006CB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22B0B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334</w:t>
            </w:r>
            <w:r w:rsidRPr="00122B0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</w:tr>
      <w:tr w:rsidR="00006CBB" w:rsidRPr="00122B0B" w14:paraId="71B8B1FC" w14:textId="77777777" w:rsidTr="00410102">
        <w:trPr>
          <w:trHeight w:val="300"/>
        </w:trPr>
        <w:tc>
          <w:tcPr>
            <w:tcW w:w="1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225AE91" w14:textId="77777777" w:rsidR="00006CBB" w:rsidRPr="00122B0B" w:rsidRDefault="00006CBB" w:rsidP="00006CBB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AA6EC88" w14:textId="77777777" w:rsidR="00006CBB" w:rsidRPr="00122B0B" w:rsidRDefault="00006CBB" w:rsidP="00006CB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22B0B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Cardiovascular diseases (no.[%]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CD00E9" w14:textId="379EBF5E" w:rsidR="00006CBB" w:rsidRPr="00122B0B" w:rsidRDefault="00006CBB" w:rsidP="00006CB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 (8.25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A8CCE0" w14:textId="543918C7" w:rsidR="00006CBB" w:rsidRPr="00122B0B" w:rsidRDefault="00006CBB" w:rsidP="00006CB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2 (12.2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DC88C3C" w14:textId="32A814AE" w:rsidR="00006CBB" w:rsidRPr="00122B0B" w:rsidRDefault="00006CBB" w:rsidP="00006CB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22B0B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358</w:t>
            </w:r>
            <w:r w:rsidRPr="00122B0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</w:tr>
      <w:tr w:rsidR="00006CBB" w:rsidRPr="00122B0B" w14:paraId="7CB77FC3" w14:textId="77777777" w:rsidTr="00410102">
        <w:trPr>
          <w:trHeight w:val="300"/>
        </w:trPr>
        <w:tc>
          <w:tcPr>
            <w:tcW w:w="1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59108BB" w14:textId="77777777" w:rsidR="00006CBB" w:rsidRPr="00122B0B" w:rsidRDefault="00006CBB" w:rsidP="00006CBB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808D543" w14:textId="77777777" w:rsidR="00006CBB" w:rsidRPr="00122B0B" w:rsidRDefault="00006CBB" w:rsidP="00006CB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22B0B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Atrial fibrillation (no.[%]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A3153" w14:textId="4CF3AC58" w:rsidR="00006CBB" w:rsidRPr="00122B0B" w:rsidRDefault="00006CBB" w:rsidP="00006CB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 (2.06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309A7" w14:textId="75E64C23" w:rsidR="00006CBB" w:rsidRPr="00122B0B" w:rsidRDefault="00006CBB" w:rsidP="00006CB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 (3.06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C4636F8" w14:textId="38CB024A" w:rsidR="00006CBB" w:rsidRPr="00122B0B" w:rsidRDefault="00006CBB" w:rsidP="00006CB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.659</w:t>
            </w:r>
            <w:r w:rsidRPr="00122B0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</w:tr>
      <w:tr w:rsidR="00006CBB" w:rsidRPr="00122B0B" w14:paraId="72CA70E3" w14:textId="77777777" w:rsidTr="00B5766A">
        <w:trPr>
          <w:trHeight w:val="300"/>
        </w:trPr>
        <w:tc>
          <w:tcPr>
            <w:tcW w:w="1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6AD5A78" w14:textId="77777777" w:rsidR="00006CBB" w:rsidRPr="00122B0B" w:rsidRDefault="00006CBB" w:rsidP="00006CBB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748688" w14:textId="77777777" w:rsidR="00006CBB" w:rsidRPr="00122B0B" w:rsidRDefault="00006CBB" w:rsidP="00006CB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22B0B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COPD (no.[%]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A008D" w14:textId="7B1A7FA6" w:rsidR="00006CBB" w:rsidRPr="00122B0B" w:rsidRDefault="00006CBB" w:rsidP="00006CB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 (2.0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3DF56" w14:textId="0EB38F90" w:rsidR="00006CBB" w:rsidRPr="00122B0B" w:rsidRDefault="00006CBB" w:rsidP="00006CB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 (4.0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2BD655" w14:textId="656FE184" w:rsidR="00006CBB" w:rsidRPr="00122B0B" w:rsidRDefault="00006CBB" w:rsidP="00006CB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22B0B">
              <w:rPr>
                <w:rFonts w:ascii="Times New Roman" w:eastAsia="等线" w:hAnsi="Times New Roman" w:cs="Times New Roman"/>
                <w:kern w:val="0"/>
                <w:sz w:val="22"/>
              </w:rPr>
              <w:t>0.4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14</w:t>
            </w:r>
            <w:r w:rsidRPr="00122B0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</w:tr>
      <w:tr w:rsidR="00006CBB" w:rsidRPr="00122B0B" w14:paraId="7F842290" w14:textId="77777777" w:rsidTr="00747883">
        <w:trPr>
          <w:trHeight w:val="300"/>
        </w:trPr>
        <w:tc>
          <w:tcPr>
            <w:tcW w:w="1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B59B7F6" w14:textId="77777777" w:rsidR="00006CBB" w:rsidRPr="00122B0B" w:rsidRDefault="00006CBB" w:rsidP="00006CBB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F3502E" w14:textId="77777777" w:rsidR="00006CBB" w:rsidRPr="00122B0B" w:rsidRDefault="00006CBB" w:rsidP="00006CB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22B0B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Arthritis/connective tissue disease (no.[%]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7B932" w14:textId="642D854F" w:rsidR="00006CBB" w:rsidRPr="00122B0B" w:rsidRDefault="00006CBB" w:rsidP="00006CB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 (9.2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88DC1" w14:textId="1B197D74" w:rsidR="00006CBB" w:rsidRPr="00122B0B" w:rsidRDefault="00006CBB" w:rsidP="00006CB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2 (12.2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12EFBD" w14:textId="51E1AF4C" w:rsidR="00006CBB" w:rsidRPr="00122B0B" w:rsidRDefault="00006CBB" w:rsidP="00006CB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22B0B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504</w:t>
            </w:r>
            <w:r w:rsidRPr="00122B0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</w:tr>
      <w:tr w:rsidR="00006CBB" w:rsidRPr="00122B0B" w14:paraId="2BFFF2C6" w14:textId="77777777" w:rsidTr="0018093A">
        <w:trPr>
          <w:trHeight w:val="300"/>
        </w:trPr>
        <w:tc>
          <w:tcPr>
            <w:tcW w:w="1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B2EE6A7" w14:textId="77777777" w:rsidR="00006CBB" w:rsidRPr="00122B0B" w:rsidRDefault="00006CBB" w:rsidP="00006CBB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top w:val="nil"/>
              <w:left w:val="nil"/>
              <w:right w:val="nil"/>
            </w:tcBorders>
            <w:hideMark/>
          </w:tcPr>
          <w:p w14:paraId="21533D5B" w14:textId="77777777" w:rsidR="00006CBB" w:rsidRPr="00122B0B" w:rsidRDefault="00006CBB" w:rsidP="00006CB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22B0B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Dyslipidemia (no.[%]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16597BD" w14:textId="1879FD33" w:rsidR="00006CBB" w:rsidRPr="00122B0B" w:rsidRDefault="00006CBB" w:rsidP="00006CB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 (8.25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17AF2AC" w14:textId="049DEC2C" w:rsidR="00006CBB" w:rsidRPr="00122B0B" w:rsidRDefault="00006CBB" w:rsidP="00006CB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 (8.18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64BC6F1F" w14:textId="71CD4530" w:rsidR="00006CBB" w:rsidRPr="00122B0B" w:rsidRDefault="00006CBB" w:rsidP="00006CB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.817</w:t>
            </w:r>
            <w:r w:rsidRPr="00122B0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</w:tr>
      <w:tr w:rsidR="00006CBB" w:rsidRPr="00122B0B" w14:paraId="167AECE4" w14:textId="77777777" w:rsidTr="00151702">
        <w:trPr>
          <w:trHeight w:val="300"/>
        </w:trPr>
        <w:tc>
          <w:tcPr>
            <w:tcW w:w="1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5115433" w14:textId="77777777" w:rsidR="00006CBB" w:rsidRPr="00122B0B" w:rsidRDefault="00006CBB" w:rsidP="00006CBB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4D7D9D4" w14:textId="77777777" w:rsidR="00006CBB" w:rsidRPr="00122B0B" w:rsidRDefault="00006CBB" w:rsidP="00006CB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22B0B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Hypothyroidism (no.[%]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CC87C8" w14:textId="2429C6A2" w:rsidR="00006CBB" w:rsidRPr="00122B0B" w:rsidRDefault="00006CBB" w:rsidP="00006CB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 (2.06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8207D4" w14:textId="6C6D7B5D" w:rsidR="00006CBB" w:rsidRPr="00122B0B" w:rsidRDefault="00006CBB" w:rsidP="00006CB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 (3.0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37339BE" w14:textId="72710330" w:rsidR="00006CBB" w:rsidRPr="00122B0B" w:rsidRDefault="00006CBB" w:rsidP="00006CB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.659</w:t>
            </w:r>
            <w:r w:rsidRPr="00122B0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</w:tr>
    </w:tbl>
    <w:p w14:paraId="529036D9" w14:textId="132CEA44" w:rsidR="008C72BE" w:rsidRPr="00122B0B" w:rsidRDefault="008C72BE" w:rsidP="008C72B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PP: per-protocol population; KAP: </w:t>
      </w:r>
      <w:r w:rsidRPr="0054353E">
        <w:rPr>
          <w:rFonts w:ascii="Times New Roman" w:hAnsi="Times New Roman" w:cs="Times New Roman"/>
        </w:rPr>
        <w:t>knowledge, attitude, and practice</w:t>
      </w:r>
      <w:r>
        <w:rPr>
          <w:rFonts w:ascii="Times New Roman" w:hAnsi="Times New Roman" w:cs="Times New Roman" w:hint="eastAsia"/>
        </w:rPr>
        <w:t xml:space="preserve">; BMI: body mass index; COPD: </w:t>
      </w:r>
      <w:r w:rsidRPr="008D664E">
        <w:rPr>
          <w:rFonts w:ascii="Times New Roman" w:hAnsi="Times New Roman" w:cs="Times New Roman"/>
        </w:rPr>
        <w:t>Chronic Obstructive Pulmonary Disease</w:t>
      </w:r>
    </w:p>
    <w:p w14:paraId="53A980D3" w14:textId="77777777" w:rsidR="00935C37" w:rsidRDefault="00935C37" w:rsidP="00935C37">
      <w:pPr>
        <w:spacing w:line="360" w:lineRule="auto"/>
        <w:rPr>
          <w:rFonts w:ascii="Times New Roman" w:hAnsi="Times New Roman" w:cs="Times New Roman"/>
        </w:rPr>
      </w:pPr>
      <w:bookmarkStart w:id="1" w:name="_Hlk214095511"/>
      <w:r>
        <w:rPr>
          <w:rFonts w:ascii="Times New Roman" w:hAnsi="Times New Roman" w:hint="eastAsia"/>
          <w:sz w:val="22"/>
        </w:rPr>
        <w:t>V</w:t>
      </w:r>
      <w:r w:rsidRPr="00E27B23">
        <w:rPr>
          <w:rFonts w:ascii="Times New Roman" w:hAnsi="Times New Roman" w:hint="eastAsia"/>
          <w:sz w:val="22"/>
        </w:rPr>
        <w:t xml:space="preserve">alues were reported as </w:t>
      </w:r>
      <w:r w:rsidRPr="00E27B23">
        <w:rPr>
          <w:rFonts w:ascii="Times New Roman" w:hAnsi="Times New Roman"/>
          <w:sz w:val="22"/>
        </w:rPr>
        <w:t>mean (standard deviation)</w:t>
      </w:r>
      <w:r w:rsidRPr="00E27B23">
        <w:rPr>
          <w:rFonts w:ascii="Times New Roman" w:hAnsi="Times New Roman" w:hint="eastAsia"/>
          <w:sz w:val="22"/>
        </w:rPr>
        <w:t xml:space="preserve"> for</w:t>
      </w:r>
      <w:r>
        <w:rPr>
          <w:rFonts w:ascii="Times New Roman" w:hAnsi="Times New Roman" w:hint="eastAsia"/>
          <w:sz w:val="22"/>
        </w:rPr>
        <w:t xml:space="preserve"> age and BMI</w:t>
      </w:r>
      <w:r>
        <w:rPr>
          <w:rFonts w:ascii="Times New Roman" w:hAnsi="Times New Roman" w:hint="eastAsia"/>
          <w:color w:val="000000"/>
          <w:kern w:val="0"/>
          <w:sz w:val="22"/>
        </w:rPr>
        <w:t>, others were reported as number (percentage).</w:t>
      </w:r>
      <w:bookmarkEnd w:id="1"/>
    </w:p>
    <w:p w14:paraId="7742E874" w14:textId="77777777" w:rsidR="005F65D2" w:rsidRPr="00935C37" w:rsidRDefault="005F65D2">
      <w:pPr>
        <w:rPr>
          <w:rFonts w:hint="eastAsia"/>
        </w:rPr>
      </w:pPr>
    </w:p>
    <w:sectPr w:rsidR="005F65D2" w:rsidRPr="00935C37" w:rsidSect="00EF047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6E1297" w14:textId="77777777" w:rsidR="000B57B4" w:rsidRDefault="000B57B4" w:rsidP="00935C37">
      <w:pPr>
        <w:rPr>
          <w:rFonts w:hint="eastAsia"/>
        </w:rPr>
      </w:pPr>
      <w:r>
        <w:separator/>
      </w:r>
    </w:p>
  </w:endnote>
  <w:endnote w:type="continuationSeparator" w:id="0">
    <w:p w14:paraId="04446DAF" w14:textId="77777777" w:rsidR="000B57B4" w:rsidRDefault="000B57B4" w:rsidP="00935C3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85912F" w14:textId="77777777" w:rsidR="000B57B4" w:rsidRDefault="000B57B4" w:rsidP="00935C37">
      <w:pPr>
        <w:rPr>
          <w:rFonts w:hint="eastAsia"/>
        </w:rPr>
      </w:pPr>
      <w:r>
        <w:separator/>
      </w:r>
    </w:p>
  </w:footnote>
  <w:footnote w:type="continuationSeparator" w:id="0">
    <w:p w14:paraId="22B172B6" w14:textId="77777777" w:rsidR="000B57B4" w:rsidRDefault="000B57B4" w:rsidP="00935C3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0472"/>
    <w:rsid w:val="00006CBB"/>
    <w:rsid w:val="000827BA"/>
    <w:rsid w:val="000B57B4"/>
    <w:rsid w:val="001E654B"/>
    <w:rsid w:val="00410102"/>
    <w:rsid w:val="005F65D2"/>
    <w:rsid w:val="00757A7A"/>
    <w:rsid w:val="008C1E6F"/>
    <w:rsid w:val="008C72BE"/>
    <w:rsid w:val="00935C37"/>
    <w:rsid w:val="009F40A6"/>
    <w:rsid w:val="00A05223"/>
    <w:rsid w:val="00CD0C74"/>
    <w:rsid w:val="00DB768C"/>
    <w:rsid w:val="00DE2503"/>
    <w:rsid w:val="00E013C8"/>
    <w:rsid w:val="00EF0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687D32A"/>
  <w15:chartTrackingRefBased/>
  <w15:docId w15:val="{BD3923BC-646A-4D47-909C-309A1EC2A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047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F047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F04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F047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F047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F047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F047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F047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F047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F047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F047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F04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F04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F047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F0472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F047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F047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F047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F047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F047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F04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F047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F047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F047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F047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F047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F047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F04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F047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F047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35C3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35C3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35C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35C3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262</Words>
  <Characters>1517</Characters>
  <Application>Microsoft Office Word</Application>
  <DocSecurity>0</DocSecurity>
  <Lines>151</Lines>
  <Paragraphs>118</Paragraphs>
  <ScaleCrop>false</ScaleCrop>
  <Company/>
  <LinksUpToDate>false</LinksUpToDate>
  <CharactersWithSpaces>1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di lu</dc:creator>
  <cp:keywords/>
  <dc:description/>
  <cp:lastModifiedBy>shengdi lu</cp:lastModifiedBy>
  <cp:revision>5</cp:revision>
  <dcterms:created xsi:type="dcterms:W3CDTF">2025-08-21T19:17:00Z</dcterms:created>
  <dcterms:modified xsi:type="dcterms:W3CDTF">2025-11-18T23:36:00Z</dcterms:modified>
</cp:coreProperties>
</file>